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7182F" w14:textId="79E3410E" w:rsidR="009F3080" w:rsidRPr="00D24766" w:rsidRDefault="00F0653B" w:rsidP="002473C7">
      <w:pPr>
        <w:pStyle w:val="NormalWeb"/>
        <w:spacing w:line="360" w:lineRule="auto"/>
        <w:jc w:val="both"/>
      </w:pPr>
      <w:bookmarkStart w:id="0" w:name="_GoBack"/>
      <w:r w:rsidRPr="00270C13">
        <w:rPr>
          <w:b/>
          <w:bCs/>
        </w:rPr>
        <w:t xml:space="preserve">Fig. </w:t>
      </w:r>
      <w:proofErr w:type="gramStart"/>
      <w:r w:rsidRPr="00270C13">
        <w:rPr>
          <w:b/>
          <w:bCs/>
        </w:rPr>
        <w:t>S4</w:t>
      </w:r>
      <w:r w:rsidR="00AA44A5" w:rsidRPr="00270C13">
        <w:rPr>
          <w:b/>
          <w:bCs/>
        </w:rPr>
        <w:t xml:space="preserve"> – </w:t>
      </w:r>
      <w:r w:rsidR="002473C7" w:rsidRPr="00270C13">
        <w:rPr>
          <w:b/>
          <w:bCs/>
        </w:rPr>
        <w:t>Surface charge comparison of MamAΔ41 structures.</w:t>
      </w:r>
      <w:bookmarkEnd w:id="0"/>
      <w:proofErr w:type="gramEnd"/>
      <w:r w:rsidR="002473C7" w:rsidRPr="001948FC">
        <w:t xml:space="preserve"> </w:t>
      </w:r>
      <w:r w:rsidRPr="001948FC">
        <w:t xml:space="preserve">Surface charge </w:t>
      </w:r>
      <w:r w:rsidR="0084680F">
        <w:t>comparison</w:t>
      </w:r>
      <w:r w:rsidRPr="001948FC">
        <w:t xml:space="preserve"> of MamAΔ41 structures, with blue and red colours representing regions of positive and negative electrostatic potential, respectively. The molecule is shown in three views, namely the concave surface, a side view and the convex surface, related by 90</w:t>
      </w:r>
      <w:r w:rsidRPr="001948FC">
        <w:rPr>
          <w:rFonts w:ascii="American Typewriter" w:hAnsi="American Typewriter" w:cs="American Typewriter"/>
        </w:rPr>
        <w:t>⁰</w:t>
      </w:r>
      <w:r w:rsidRPr="001948FC">
        <w:t xml:space="preserve"> rotations.</w:t>
      </w:r>
      <w:r w:rsidRPr="001948FC">
        <w:rPr>
          <w:b/>
          <w:bCs/>
        </w:rPr>
        <w:t xml:space="preserve"> </w:t>
      </w:r>
      <w:r w:rsidRPr="001948FC">
        <w:t>The</w:t>
      </w:r>
      <w:r w:rsidRPr="001948FC">
        <w:rPr>
          <w:b/>
          <w:bCs/>
        </w:rPr>
        <w:t xml:space="preserve"> </w:t>
      </w:r>
      <w:r w:rsidRPr="001948FC">
        <w:t xml:space="preserve">surface charge representation of </w:t>
      </w:r>
      <w:r w:rsidRPr="001948FC">
        <w:rPr>
          <w:lang w:eastAsia="he-IL"/>
        </w:rPr>
        <w:t>A</w:t>
      </w:r>
      <w:r w:rsidRPr="001948FC">
        <w:rPr>
          <w:smallCaps/>
          <w:lang w:eastAsia="he-IL"/>
        </w:rPr>
        <w:t>rs</w:t>
      </w:r>
      <w:r w:rsidRPr="001948FC">
        <w:rPr>
          <w:lang w:eastAsia="he-IL"/>
        </w:rPr>
        <w:t>TM</w:t>
      </w:r>
      <w:r w:rsidRPr="001948FC">
        <w:rPr>
          <w:vertAlign w:val="subscript"/>
        </w:rPr>
        <w:t xml:space="preserve"> </w:t>
      </w:r>
      <w:r w:rsidRPr="001948FC">
        <w:t>and MamAΔ41</w:t>
      </w:r>
      <w:r w:rsidRPr="00422C18">
        <w:rPr>
          <w:sz w:val="18"/>
          <w:szCs w:val="18"/>
        </w:rPr>
        <w:t>Mbav</w:t>
      </w:r>
      <w:r w:rsidRPr="001948FC">
        <w:t xml:space="preserve"> display a concave surface that is mainly positive and a convex surface that contains both positive and negative patches. The surface charge representation of MamAΔ41</w:t>
      </w:r>
      <w:r w:rsidRPr="00422C18">
        <w:rPr>
          <w:sz w:val="16"/>
          <w:szCs w:val="16"/>
        </w:rPr>
        <w:t xml:space="preserve">AMB-1 </w:t>
      </w:r>
      <w:r w:rsidRPr="001948FC">
        <w:t>displays a concave surface that is extremely positive and a mainly negative convex surface. All electrostatic surfaces representations were produced with the APBS plug-in of PyMOL</w:t>
      </w:r>
      <w:r w:rsidR="00AD58C9">
        <w:t xml:space="preserve"> under the same contour levels</w:t>
      </w:r>
      <w:r w:rsidRPr="001948FC">
        <w:t>.</w:t>
      </w:r>
    </w:p>
    <w:p w14:paraId="7017A48E" w14:textId="77777777" w:rsidR="00321B3A" w:rsidRPr="00D24766" w:rsidRDefault="00321B3A"/>
    <w:sectPr w:rsidR="00321B3A" w:rsidRPr="00D24766" w:rsidSect="006A7F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080"/>
    <w:rsid w:val="00111582"/>
    <w:rsid w:val="00174B84"/>
    <w:rsid w:val="00186A04"/>
    <w:rsid w:val="001D4FA8"/>
    <w:rsid w:val="001E61CF"/>
    <w:rsid w:val="00237F0A"/>
    <w:rsid w:val="002473C7"/>
    <w:rsid w:val="00270C13"/>
    <w:rsid w:val="00321B3A"/>
    <w:rsid w:val="00394739"/>
    <w:rsid w:val="00422C18"/>
    <w:rsid w:val="004762B6"/>
    <w:rsid w:val="00560DB5"/>
    <w:rsid w:val="00567CC6"/>
    <w:rsid w:val="006A0CC1"/>
    <w:rsid w:val="006A7FBA"/>
    <w:rsid w:val="0080656B"/>
    <w:rsid w:val="0084680F"/>
    <w:rsid w:val="0089134D"/>
    <w:rsid w:val="00950C0B"/>
    <w:rsid w:val="009F3080"/>
    <w:rsid w:val="00A802AF"/>
    <w:rsid w:val="00AA44A5"/>
    <w:rsid w:val="00AD58C9"/>
    <w:rsid w:val="00B35E2E"/>
    <w:rsid w:val="00B738F2"/>
    <w:rsid w:val="00C236AF"/>
    <w:rsid w:val="00C26729"/>
    <w:rsid w:val="00CB47A3"/>
    <w:rsid w:val="00D24766"/>
    <w:rsid w:val="00D33AE8"/>
    <w:rsid w:val="00D851E6"/>
    <w:rsid w:val="00E404A8"/>
    <w:rsid w:val="00F0653B"/>
    <w:rsid w:val="00FB0B5A"/>
    <w:rsid w:val="00FC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60A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3080"/>
    <w:pPr>
      <w:tabs>
        <w:tab w:val="left" w:pos="284"/>
        <w:tab w:val="left" w:pos="5387"/>
      </w:tabs>
      <w:spacing w:line="360" w:lineRule="auto"/>
      <w:ind w:firstLine="284"/>
    </w:pPr>
    <w:rPr>
      <w:rFonts w:eastAsia="Times New Roman" w:cs="MS Sans Serif"/>
      <w:szCs w:val="16"/>
      <w:lang w:val="en-US" w:eastAsia="he-IL" w:bidi="he-IL"/>
    </w:rPr>
  </w:style>
  <w:style w:type="character" w:customStyle="1" w:styleId="BodyTextChar">
    <w:name w:val="Body Text Char"/>
    <w:basedOn w:val="DefaultParagraphFont"/>
    <w:link w:val="BodyText"/>
    <w:rsid w:val="009F3080"/>
    <w:rPr>
      <w:rFonts w:eastAsia="Times New Roman" w:cs="MS Sans Serif"/>
      <w:szCs w:val="16"/>
      <w:lang w:val="en-US" w:eastAsia="he-IL" w:bidi="he-IL"/>
    </w:rPr>
  </w:style>
  <w:style w:type="paragraph" w:customStyle="1" w:styleId="ColorfulList-Accent11">
    <w:name w:val="Colorful List - Accent 11"/>
    <w:basedOn w:val="Normal"/>
    <w:uiPriority w:val="99"/>
    <w:rsid w:val="009F3080"/>
    <w:pPr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n-US" w:eastAsia="ar-SA"/>
    </w:rPr>
  </w:style>
  <w:style w:type="paragraph" w:styleId="NormalWeb">
    <w:name w:val="Normal (Web)"/>
    <w:basedOn w:val="Normal"/>
    <w:rsid w:val="009F3080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C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3080"/>
    <w:pPr>
      <w:tabs>
        <w:tab w:val="left" w:pos="284"/>
        <w:tab w:val="left" w:pos="5387"/>
      </w:tabs>
      <w:spacing w:line="360" w:lineRule="auto"/>
      <w:ind w:firstLine="284"/>
    </w:pPr>
    <w:rPr>
      <w:rFonts w:eastAsia="Times New Roman" w:cs="MS Sans Serif"/>
      <w:szCs w:val="16"/>
      <w:lang w:val="en-US" w:eastAsia="he-IL" w:bidi="he-IL"/>
    </w:rPr>
  </w:style>
  <w:style w:type="character" w:customStyle="1" w:styleId="BodyTextChar">
    <w:name w:val="Body Text Char"/>
    <w:basedOn w:val="DefaultParagraphFont"/>
    <w:link w:val="BodyText"/>
    <w:rsid w:val="009F3080"/>
    <w:rPr>
      <w:rFonts w:eastAsia="Times New Roman" w:cs="MS Sans Serif"/>
      <w:szCs w:val="16"/>
      <w:lang w:val="en-US" w:eastAsia="he-IL" w:bidi="he-IL"/>
    </w:rPr>
  </w:style>
  <w:style w:type="paragraph" w:customStyle="1" w:styleId="ColorfulList-Accent11">
    <w:name w:val="Colorful List - Accent 11"/>
    <w:basedOn w:val="Normal"/>
    <w:uiPriority w:val="99"/>
    <w:rsid w:val="009F3080"/>
    <w:pPr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n-US" w:eastAsia="ar-SA"/>
    </w:rPr>
  </w:style>
  <w:style w:type="paragraph" w:styleId="NormalWeb">
    <w:name w:val="Normal (Web)"/>
    <w:basedOn w:val="Normal"/>
    <w:rsid w:val="009F3080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ronin</dc:creator>
  <cp:keywords/>
  <dc:description/>
  <cp:lastModifiedBy>Samuel Cronin</cp:lastModifiedBy>
  <cp:revision>6</cp:revision>
  <cp:lastPrinted>2015-01-19T14:47:00Z</cp:lastPrinted>
  <dcterms:created xsi:type="dcterms:W3CDTF">2015-01-19T14:47:00Z</dcterms:created>
  <dcterms:modified xsi:type="dcterms:W3CDTF">2015-05-31T09:59:00Z</dcterms:modified>
</cp:coreProperties>
</file>